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FF9D3F" w14:textId="31BFCE96" w:rsidR="00F16143" w:rsidRPr="009D79B4" w:rsidRDefault="007E2AD9" w:rsidP="00E55C0F">
      <w:pPr>
        <w:rPr>
          <w:b/>
        </w:rPr>
      </w:pPr>
      <w:r>
        <w:rPr>
          <w:b/>
        </w:rPr>
        <w:t>S</w:t>
      </w:r>
      <w:r w:rsidR="003A42F0">
        <w:rPr>
          <w:b/>
        </w:rPr>
        <w:t>4</w:t>
      </w:r>
      <w:r w:rsidR="00D05021" w:rsidRPr="009D79B4">
        <w:rPr>
          <w:b/>
        </w:rPr>
        <w:t xml:space="preserve"> </w:t>
      </w:r>
      <w:r w:rsidR="00F16143" w:rsidRPr="009D79B4">
        <w:rPr>
          <w:b/>
        </w:rPr>
        <w:t xml:space="preserve">– Table: Comparison of </w:t>
      </w:r>
      <w:r w:rsidR="007E758F" w:rsidRPr="009D79B4">
        <w:rPr>
          <w:b/>
        </w:rPr>
        <w:t>d</w:t>
      </w:r>
      <w:r w:rsidR="00F16143" w:rsidRPr="009D79B4">
        <w:rPr>
          <w:b/>
        </w:rPr>
        <w:t xml:space="preserve">emographic and </w:t>
      </w:r>
      <w:r w:rsidR="007E758F" w:rsidRPr="009D79B4">
        <w:rPr>
          <w:b/>
        </w:rPr>
        <w:t>c</w:t>
      </w:r>
      <w:r w:rsidR="00F16143" w:rsidRPr="009D79B4">
        <w:rPr>
          <w:b/>
        </w:rPr>
        <w:t xml:space="preserve">linical </w:t>
      </w:r>
      <w:r w:rsidR="007E758F" w:rsidRPr="009D79B4">
        <w:rPr>
          <w:b/>
        </w:rPr>
        <w:t>c</w:t>
      </w:r>
      <w:r w:rsidR="00F16143" w:rsidRPr="009D79B4">
        <w:rPr>
          <w:b/>
        </w:rPr>
        <w:t xml:space="preserve">haracteristics between </w:t>
      </w:r>
      <w:r w:rsidR="007E758F" w:rsidRPr="009D79B4">
        <w:rPr>
          <w:b/>
        </w:rPr>
        <w:t>p</w:t>
      </w:r>
      <w:r w:rsidR="00F16143" w:rsidRPr="009D79B4">
        <w:rPr>
          <w:b/>
        </w:rPr>
        <w:t xml:space="preserve">rospective </w:t>
      </w:r>
      <w:r w:rsidR="007E758F" w:rsidRPr="009D79B4">
        <w:rPr>
          <w:b/>
        </w:rPr>
        <w:t>s</w:t>
      </w:r>
      <w:r w:rsidR="00F16143" w:rsidRPr="009D79B4">
        <w:rPr>
          <w:b/>
        </w:rPr>
        <w:t xml:space="preserve">tudy </w:t>
      </w:r>
      <w:r w:rsidR="007E758F" w:rsidRPr="009D79B4">
        <w:rPr>
          <w:b/>
        </w:rPr>
        <w:t>e</w:t>
      </w:r>
      <w:r w:rsidR="00F16143" w:rsidRPr="009D79B4">
        <w:rPr>
          <w:b/>
        </w:rPr>
        <w:t xml:space="preserve">nrollees in the EC and EC+X </w:t>
      </w:r>
      <w:r w:rsidR="007E758F" w:rsidRPr="009D79B4">
        <w:rPr>
          <w:b/>
        </w:rPr>
        <w:t>p</w:t>
      </w:r>
      <w:r w:rsidR="00F16143" w:rsidRPr="009D79B4">
        <w:rPr>
          <w:b/>
        </w:rPr>
        <w:t xml:space="preserve">hases and </w:t>
      </w:r>
      <w:r w:rsidR="007E758F" w:rsidRPr="009D79B4">
        <w:rPr>
          <w:b/>
        </w:rPr>
        <w:t>e</w:t>
      </w:r>
      <w:r w:rsidR="00F16143" w:rsidRPr="009D79B4">
        <w:rPr>
          <w:b/>
        </w:rPr>
        <w:t xml:space="preserve">ligible </w:t>
      </w:r>
      <w:r w:rsidR="007E758F" w:rsidRPr="009D79B4">
        <w:rPr>
          <w:b/>
        </w:rPr>
        <w:t>c</w:t>
      </w:r>
      <w:r w:rsidR="00F16143" w:rsidRPr="009D79B4">
        <w:rPr>
          <w:b/>
        </w:rPr>
        <w:t xml:space="preserve">lients </w:t>
      </w:r>
      <w:r w:rsidR="007E758F" w:rsidRPr="009D79B4">
        <w:rPr>
          <w:b/>
        </w:rPr>
        <w:t>d</w:t>
      </w:r>
      <w:r w:rsidR="00F16143" w:rsidRPr="009D79B4">
        <w:rPr>
          <w:b/>
        </w:rPr>
        <w:t xml:space="preserve">eclining </w:t>
      </w:r>
      <w:r w:rsidR="007E758F" w:rsidRPr="009D79B4">
        <w:rPr>
          <w:b/>
        </w:rPr>
        <w:t>e</w:t>
      </w:r>
      <w:r w:rsidR="00F16143" w:rsidRPr="009D79B4">
        <w:rPr>
          <w:b/>
        </w:rPr>
        <w:t xml:space="preserve">nrollment </w:t>
      </w:r>
    </w:p>
    <w:tbl>
      <w:tblPr>
        <w:tblW w:w="10947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2610"/>
        <w:gridCol w:w="1203"/>
        <w:gridCol w:w="1661"/>
        <w:gridCol w:w="756"/>
        <w:gridCol w:w="1756"/>
        <w:gridCol w:w="1076"/>
        <w:gridCol w:w="1885"/>
      </w:tblGrid>
      <w:tr w:rsidR="00F16143" w:rsidRPr="009D79B4" w14:paraId="7EFAA164" w14:textId="77777777" w:rsidTr="00173B13">
        <w:trPr>
          <w:trHeight w:val="465"/>
        </w:trPr>
        <w:tc>
          <w:tcPr>
            <w:tcW w:w="261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775F9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59890" w14:textId="77777777" w:rsidR="00F16143" w:rsidRPr="009D79B4" w:rsidRDefault="00F16143" w:rsidP="00F161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79B4">
              <w:rPr>
                <w:b/>
                <w:bCs/>
                <w:color w:val="000000"/>
                <w:sz w:val="20"/>
                <w:szCs w:val="20"/>
              </w:rPr>
              <w:t>EC</w:t>
            </w:r>
          </w:p>
        </w:tc>
        <w:tc>
          <w:tcPr>
            <w:tcW w:w="2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AB49C" w14:textId="77777777" w:rsidR="00F16143" w:rsidRPr="009D79B4" w:rsidRDefault="00F16143" w:rsidP="00F161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79B4">
              <w:rPr>
                <w:b/>
                <w:bCs/>
                <w:color w:val="000000"/>
                <w:sz w:val="20"/>
                <w:szCs w:val="20"/>
              </w:rPr>
              <w:t>EC+X</w:t>
            </w:r>
          </w:p>
        </w:tc>
        <w:tc>
          <w:tcPr>
            <w:tcW w:w="2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FBEE1" w14:textId="77777777" w:rsidR="00F16143" w:rsidRPr="009D79B4" w:rsidRDefault="00F16143" w:rsidP="00F161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79B4">
              <w:rPr>
                <w:b/>
                <w:bCs/>
                <w:color w:val="000000"/>
                <w:sz w:val="20"/>
                <w:szCs w:val="20"/>
              </w:rPr>
              <w:t>Declined Enrollment in Prospective Cohorts</w:t>
            </w:r>
          </w:p>
        </w:tc>
      </w:tr>
      <w:tr w:rsidR="00F16143" w:rsidRPr="009D79B4" w14:paraId="0B2CCFBB" w14:textId="77777777" w:rsidTr="00173B13">
        <w:trPr>
          <w:trHeight w:val="210"/>
        </w:trPr>
        <w:tc>
          <w:tcPr>
            <w:tcW w:w="261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0E697E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203D3" w14:textId="77777777" w:rsidR="00F16143" w:rsidRPr="009D79B4" w:rsidRDefault="00F16143" w:rsidP="00F161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79B4">
              <w:rPr>
                <w:b/>
                <w:bCs/>
                <w:color w:val="000000"/>
                <w:sz w:val="20"/>
                <w:szCs w:val="20"/>
              </w:rPr>
              <w:t>(N=1,768)</w:t>
            </w:r>
          </w:p>
        </w:tc>
        <w:tc>
          <w:tcPr>
            <w:tcW w:w="2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9BC00" w14:textId="77777777" w:rsidR="00F16143" w:rsidRPr="009D79B4" w:rsidRDefault="00F16143" w:rsidP="00F161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79B4">
              <w:rPr>
                <w:b/>
                <w:bCs/>
                <w:color w:val="000000"/>
                <w:sz w:val="20"/>
                <w:szCs w:val="20"/>
              </w:rPr>
              <w:t>(N=4,215)</w:t>
            </w:r>
          </w:p>
        </w:tc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E19B4" w14:textId="35496F30" w:rsidR="00F16143" w:rsidRPr="009D79B4" w:rsidRDefault="00F16143" w:rsidP="00064D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79B4">
              <w:rPr>
                <w:b/>
                <w:bCs/>
                <w:color w:val="000000"/>
                <w:sz w:val="20"/>
                <w:szCs w:val="20"/>
              </w:rPr>
              <w:t>(N=2,439)</w:t>
            </w:r>
            <w:r w:rsidR="00064DD6" w:rsidRPr="00064DD6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16143" w:rsidRPr="009D79B4" w14:paraId="1C1411A4" w14:textId="77777777" w:rsidTr="00173B13">
        <w:trPr>
          <w:trHeight w:val="41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9FB65" w14:textId="77777777" w:rsidR="00F16143" w:rsidRPr="009D79B4" w:rsidRDefault="00F16143" w:rsidP="00F161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9E2FF3" w14:textId="77777777" w:rsidR="00F16143" w:rsidRPr="009D79B4" w:rsidRDefault="00F16143" w:rsidP="00776A1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9D79B4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A26A73" w14:textId="77777777" w:rsidR="00F16143" w:rsidRPr="009D79B4" w:rsidRDefault="00F16143" w:rsidP="00F1614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D79B4">
              <w:rPr>
                <w:b/>
                <w:bCs/>
                <w:color w:val="000000"/>
                <w:sz w:val="20"/>
                <w:szCs w:val="20"/>
              </w:rPr>
              <w:t>%/median (IQR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DA8A35" w14:textId="77777777" w:rsidR="00F16143" w:rsidRPr="009D79B4" w:rsidRDefault="00F16143" w:rsidP="00776A1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9D79B4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F4D139" w14:textId="77777777" w:rsidR="00F16143" w:rsidRPr="009D79B4" w:rsidRDefault="00F16143" w:rsidP="00F1614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D79B4">
              <w:rPr>
                <w:b/>
                <w:bCs/>
                <w:color w:val="000000"/>
                <w:sz w:val="20"/>
                <w:szCs w:val="20"/>
              </w:rPr>
              <w:t>%/median (IQR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0B3380" w14:textId="77777777" w:rsidR="00F16143" w:rsidRPr="009D79B4" w:rsidRDefault="00F16143" w:rsidP="00776A1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9D79B4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C38D64" w14:textId="77777777" w:rsidR="00F16143" w:rsidRPr="009D79B4" w:rsidRDefault="00F16143" w:rsidP="00F1614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D79B4">
              <w:rPr>
                <w:b/>
                <w:bCs/>
                <w:color w:val="000000"/>
                <w:sz w:val="20"/>
                <w:szCs w:val="20"/>
              </w:rPr>
              <w:t>%/median (IQR)</w:t>
            </w:r>
          </w:p>
        </w:tc>
      </w:tr>
      <w:tr w:rsidR="00F16143" w:rsidRPr="009D79B4" w14:paraId="10A79FB1" w14:textId="77777777" w:rsidTr="00173B13">
        <w:trPr>
          <w:trHeight w:val="2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59206" w14:textId="77777777" w:rsidR="00F16143" w:rsidRPr="009D79B4" w:rsidRDefault="00F16143" w:rsidP="00F1614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D79B4">
              <w:rPr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FDB08" w14:textId="77777777" w:rsidR="00F16143" w:rsidRPr="009D79B4" w:rsidRDefault="00F16143" w:rsidP="00F1614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27621" w14:textId="77777777" w:rsidR="00F16143" w:rsidRPr="009D79B4" w:rsidRDefault="00F16143" w:rsidP="00F161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AC0FA" w14:textId="77777777" w:rsidR="00F16143" w:rsidRPr="009D79B4" w:rsidRDefault="00F16143" w:rsidP="00F161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A33BA" w14:textId="77777777" w:rsidR="00F16143" w:rsidRPr="009D79B4" w:rsidRDefault="00F16143" w:rsidP="00F161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389E" w14:textId="77777777" w:rsidR="00F16143" w:rsidRPr="009D79B4" w:rsidRDefault="00F16143" w:rsidP="00F161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DB43" w14:textId="77777777" w:rsidR="00F16143" w:rsidRPr="009D79B4" w:rsidRDefault="00F16143" w:rsidP="00F16143">
            <w:pPr>
              <w:rPr>
                <w:sz w:val="20"/>
                <w:szCs w:val="20"/>
              </w:rPr>
            </w:pPr>
          </w:p>
        </w:tc>
      </w:tr>
      <w:tr w:rsidR="00F16143" w:rsidRPr="009D79B4" w14:paraId="2023E531" w14:textId="77777777" w:rsidTr="00173B13">
        <w:trPr>
          <w:trHeight w:val="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5F0A4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n, Median, (IQR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84EB" w14:textId="040C9F5D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1</w:t>
            </w:r>
            <w:r w:rsidR="000B70C1">
              <w:rPr>
                <w:color w:val="000000"/>
                <w:sz w:val="20"/>
                <w:szCs w:val="20"/>
              </w:rPr>
              <w:t>,</w:t>
            </w:r>
            <w:r w:rsidRPr="009D79B4">
              <w:rPr>
                <w:color w:val="000000"/>
                <w:sz w:val="20"/>
                <w:szCs w:val="20"/>
              </w:rPr>
              <w:t>76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0EDD6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34 (29-4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0E2A3" w14:textId="734A68E1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4</w:t>
            </w:r>
            <w:r w:rsidR="000B70C1">
              <w:rPr>
                <w:color w:val="000000"/>
                <w:sz w:val="20"/>
                <w:szCs w:val="20"/>
              </w:rPr>
              <w:t>,</w:t>
            </w:r>
            <w:r w:rsidRPr="009D79B4"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37463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34 (29-4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C664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2,43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CEA7" w14:textId="77777777" w:rsidR="00F16143" w:rsidRPr="009D79B4" w:rsidRDefault="00F16143" w:rsidP="00325A0A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34 (28-41)</w:t>
            </w:r>
          </w:p>
        </w:tc>
      </w:tr>
      <w:tr w:rsidR="00F16143" w:rsidRPr="009D79B4" w14:paraId="4C670053" w14:textId="77777777" w:rsidTr="00173B13">
        <w:trPr>
          <w:trHeight w:val="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C3A7B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C4493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F5E3E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F5C20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DFBD0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21947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93E7" w14:textId="77777777" w:rsidR="00F16143" w:rsidRPr="009D79B4" w:rsidRDefault="00F16143" w:rsidP="00325A0A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0%</w:t>
            </w:r>
          </w:p>
        </w:tc>
      </w:tr>
      <w:tr w:rsidR="00F16143" w:rsidRPr="009D79B4" w14:paraId="23C45EC9" w14:textId="77777777" w:rsidTr="00173B13">
        <w:trPr>
          <w:trHeight w:val="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4504A" w14:textId="77777777" w:rsidR="00F16143" w:rsidRPr="009D79B4" w:rsidRDefault="00F16143" w:rsidP="00F1614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D79B4">
              <w:rPr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8DC15" w14:textId="77777777" w:rsidR="00F16143" w:rsidRPr="009D79B4" w:rsidRDefault="00F16143" w:rsidP="00F1614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FEA1F" w14:textId="77777777" w:rsidR="00F16143" w:rsidRPr="009D79B4" w:rsidRDefault="00F16143" w:rsidP="00F16143">
            <w:pPr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56E97" w14:textId="77777777" w:rsidR="00F16143" w:rsidRPr="009D79B4" w:rsidRDefault="00F16143" w:rsidP="00F16143">
            <w:pPr>
              <w:rPr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09410" w14:textId="77777777" w:rsidR="00F16143" w:rsidRPr="009D79B4" w:rsidRDefault="00F16143" w:rsidP="00F16143">
            <w:pPr>
              <w:rPr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F14C" w14:textId="77777777" w:rsidR="00F16143" w:rsidRPr="009D79B4" w:rsidRDefault="00F16143" w:rsidP="00F16143">
            <w:pPr>
              <w:rPr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AF07" w14:textId="77777777" w:rsidR="00F16143" w:rsidRPr="009D79B4" w:rsidRDefault="00F16143" w:rsidP="00325A0A">
            <w:pPr>
              <w:rPr>
                <w:sz w:val="20"/>
                <w:szCs w:val="20"/>
              </w:rPr>
            </w:pPr>
          </w:p>
        </w:tc>
      </w:tr>
      <w:tr w:rsidR="00F16143" w:rsidRPr="009D79B4" w14:paraId="7B4520D3" w14:textId="77777777" w:rsidTr="00173B13">
        <w:trPr>
          <w:trHeight w:val="2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5042F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E5DA3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1,19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AF289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68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72DB6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2,79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184F2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66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60BFC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1,65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94BE" w14:textId="77777777" w:rsidR="00F16143" w:rsidRPr="009D79B4" w:rsidRDefault="00F16143" w:rsidP="00325A0A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68%</w:t>
            </w:r>
          </w:p>
        </w:tc>
      </w:tr>
      <w:tr w:rsidR="00F16143" w:rsidRPr="009D79B4" w14:paraId="18F5CC25" w14:textId="77777777" w:rsidTr="00173B13">
        <w:trPr>
          <w:trHeight w:val="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93CC2" w14:textId="77777777" w:rsidR="00F16143" w:rsidRPr="009D79B4" w:rsidRDefault="00F16143" w:rsidP="00F1614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D79B4">
              <w:rPr>
                <w:b/>
                <w:bCs/>
                <w:color w:val="000000"/>
                <w:sz w:val="20"/>
                <w:szCs w:val="20"/>
              </w:rPr>
              <w:t>If female, pregnant?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CACED" w14:textId="77777777" w:rsidR="00F16143" w:rsidRPr="009D79B4" w:rsidRDefault="00F16143" w:rsidP="00F1614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2E0C2" w14:textId="77777777" w:rsidR="00F16143" w:rsidRPr="009D79B4" w:rsidRDefault="00F16143" w:rsidP="00F16143">
            <w:pPr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53217" w14:textId="77777777" w:rsidR="00F16143" w:rsidRPr="009D79B4" w:rsidRDefault="00F16143" w:rsidP="00F16143">
            <w:pPr>
              <w:rPr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F7E5E" w14:textId="77777777" w:rsidR="00F16143" w:rsidRPr="009D79B4" w:rsidRDefault="00F16143" w:rsidP="00F16143">
            <w:pPr>
              <w:rPr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7FBD" w14:textId="77777777" w:rsidR="00F16143" w:rsidRPr="009D79B4" w:rsidRDefault="00F16143" w:rsidP="00F16143">
            <w:pPr>
              <w:rPr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5A37" w14:textId="77777777" w:rsidR="00F16143" w:rsidRPr="009D79B4" w:rsidRDefault="00F16143" w:rsidP="00325A0A">
            <w:pPr>
              <w:rPr>
                <w:sz w:val="20"/>
                <w:szCs w:val="20"/>
              </w:rPr>
            </w:pPr>
          </w:p>
        </w:tc>
      </w:tr>
      <w:tr w:rsidR="00F16143" w:rsidRPr="009D79B4" w14:paraId="1816DCCD" w14:textId="77777777" w:rsidTr="00173B13">
        <w:trPr>
          <w:trHeight w:val="2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56AF4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4DF5D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27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9F2FC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23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BA5A9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90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EFE77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32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4EC4D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58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3457" w14:textId="77777777" w:rsidR="00F16143" w:rsidRPr="009D79B4" w:rsidRDefault="00F16143" w:rsidP="00325A0A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35%</w:t>
            </w:r>
          </w:p>
        </w:tc>
      </w:tr>
      <w:tr w:rsidR="00F16143" w:rsidRPr="009D79B4" w14:paraId="2FECC417" w14:textId="77777777" w:rsidTr="00173B13">
        <w:trPr>
          <w:trHeight w:val="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16D3A" w14:textId="77777777" w:rsidR="00F16143" w:rsidRPr="009D79B4" w:rsidRDefault="00F16143" w:rsidP="00F1614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D79B4">
              <w:rPr>
                <w:b/>
                <w:bCs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83238" w14:textId="77777777" w:rsidR="00F16143" w:rsidRPr="009D79B4" w:rsidRDefault="00F16143" w:rsidP="00F1614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7A9F" w14:textId="77777777" w:rsidR="00F16143" w:rsidRPr="009D79B4" w:rsidRDefault="00F16143" w:rsidP="00F16143">
            <w:pPr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C4EF" w14:textId="77777777" w:rsidR="00F16143" w:rsidRPr="009D79B4" w:rsidRDefault="00F16143" w:rsidP="00F16143">
            <w:pPr>
              <w:rPr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CDE2" w14:textId="77777777" w:rsidR="00F16143" w:rsidRPr="009D79B4" w:rsidRDefault="00F16143" w:rsidP="00F16143">
            <w:pPr>
              <w:rPr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19E7" w14:textId="77777777" w:rsidR="00F16143" w:rsidRPr="009D79B4" w:rsidRDefault="00F16143" w:rsidP="00F16143">
            <w:pPr>
              <w:rPr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76FD" w14:textId="77777777" w:rsidR="00F16143" w:rsidRPr="009D79B4" w:rsidRDefault="00F16143" w:rsidP="00325A0A">
            <w:pPr>
              <w:rPr>
                <w:sz w:val="20"/>
                <w:szCs w:val="20"/>
              </w:rPr>
            </w:pPr>
          </w:p>
        </w:tc>
      </w:tr>
      <w:tr w:rsidR="00F16143" w:rsidRPr="009D79B4" w14:paraId="157C147A" w14:textId="77777777" w:rsidTr="00173B13">
        <w:trPr>
          <w:trHeight w:val="40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B7F26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991A7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1,76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53A9" w14:textId="6B746B65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58</w:t>
            </w:r>
            <w:r w:rsidR="002C7222">
              <w:rPr>
                <w:color w:val="000000"/>
                <w:sz w:val="20"/>
                <w:szCs w:val="20"/>
              </w:rPr>
              <w:t>.</w:t>
            </w:r>
            <w:r w:rsidRPr="009D79B4">
              <w:rPr>
                <w:color w:val="000000"/>
                <w:sz w:val="20"/>
                <w:szCs w:val="20"/>
              </w:rPr>
              <w:t>6 (51</w:t>
            </w:r>
            <w:r w:rsidR="002C7222">
              <w:rPr>
                <w:color w:val="000000"/>
                <w:sz w:val="20"/>
                <w:szCs w:val="20"/>
              </w:rPr>
              <w:t>.</w:t>
            </w:r>
            <w:r w:rsidRPr="009D79B4">
              <w:rPr>
                <w:color w:val="000000"/>
                <w:sz w:val="20"/>
                <w:szCs w:val="20"/>
              </w:rPr>
              <w:t>3-67</w:t>
            </w:r>
            <w:r w:rsidR="002C7222">
              <w:rPr>
                <w:color w:val="000000"/>
                <w:sz w:val="20"/>
                <w:szCs w:val="20"/>
              </w:rPr>
              <w:t>.</w:t>
            </w:r>
            <w:r w:rsidRPr="009D79B4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69BC" w14:textId="44305CE2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4</w:t>
            </w:r>
            <w:r w:rsidR="002C7222">
              <w:rPr>
                <w:color w:val="000000"/>
                <w:sz w:val="20"/>
                <w:szCs w:val="20"/>
              </w:rPr>
              <w:t>,</w:t>
            </w:r>
            <w:r w:rsidRPr="009D79B4">
              <w:rPr>
                <w:color w:val="000000"/>
                <w:sz w:val="20"/>
                <w:szCs w:val="20"/>
              </w:rPr>
              <w:t>20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4E5A" w14:textId="2C85DB15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59</w:t>
            </w:r>
            <w:r w:rsidR="002C7222">
              <w:rPr>
                <w:color w:val="000000"/>
                <w:sz w:val="20"/>
                <w:szCs w:val="20"/>
              </w:rPr>
              <w:t>.</w:t>
            </w:r>
            <w:r w:rsidRPr="009D79B4">
              <w:rPr>
                <w:color w:val="000000"/>
                <w:sz w:val="20"/>
                <w:szCs w:val="20"/>
              </w:rPr>
              <w:t>4 (52</w:t>
            </w:r>
            <w:r w:rsidR="002C7222">
              <w:rPr>
                <w:color w:val="000000"/>
                <w:sz w:val="20"/>
                <w:szCs w:val="20"/>
              </w:rPr>
              <w:t>.</w:t>
            </w:r>
            <w:r w:rsidRPr="009D79B4">
              <w:rPr>
                <w:color w:val="000000"/>
                <w:sz w:val="20"/>
                <w:szCs w:val="20"/>
              </w:rPr>
              <w:t>5-68</w:t>
            </w:r>
            <w:r w:rsidR="002C7222">
              <w:rPr>
                <w:color w:val="000000"/>
                <w:sz w:val="20"/>
                <w:szCs w:val="20"/>
              </w:rPr>
              <w:t>.</w:t>
            </w:r>
            <w:r w:rsidRPr="009D79B4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B2AE" w14:textId="0E68334E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2</w:t>
            </w:r>
            <w:r w:rsidR="002C7222">
              <w:rPr>
                <w:color w:val="000000"/>
                <w:sz w:val="20"/>
                <w:szCs w:val="20"/>
              </w:rPr>
              <w:t>,</w:t>
            </w:r>
            <w:r w:rsidRPr="009D79B4"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8AD6" w14:textId="60201547" w:rsidR="00F16143" w:rsidRPr="009D79B4" w:rsidRDefault="00F16143" w:rsidP="00325A0A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60</w:t>
            </w:r>
            <w:r w:rsidR="002C7222">
              <w:rPr>
                <w:color w:val="000000"/>
                <w:sz w:val="20"/>
                <w:szCs w:val="20"/>
              </w:rPr>
              <w:t>.</w:t>
            </w:r>
            <w:r w:rsidRPr="009D79B4">
              <w:rPr>
                <w:color w:val="000000"/>
                <w:sz w:val="20"/>
                <w:szCs w:val="20"/>
              </w:rPr>
              <w:t>3 (52</w:t>
            </w:r>
            <w:r w:rsidR="002C7222">
              <w:rPr>
                <w:color w:val="000000"/>
                <w:sz w:val="20"/>
                <w:szCs w:val="20"/>
              </w:rPr>
              <w:t>.</w:t>
            </w:r>
            <w:r w:rsidRPr="009D79B4">
              <w:rPr>
                <w:color w:val="000000"/>
                <w:sz w:val="20"/>
                <w:szCs w:val="20"/>
              </w:rPr>
              <w:t>8-69</w:t>
            </w:r>
            <w:r w:rsidR="002C7222">
              <w:rPr>
                <w:color w:val="000000"/>
                <w:sz w:val="20"/>
                <w:szCs w:val="20"/>
              </w:rPr>
              <w:t>.</w:t>
            </w:r>
            <w:r w:rsidRPr="009D79B4">
              <w:rPr>
                <w:color w:val="000000"/>
                <w:sz w:val="20"/>
                <w:szCs w:val="20"/>
              </w:rPr>
              <w:t>5)</w:t>
            </w:r>
          </w:p>
        </w:tc>
      </w:tr>
      <w:tr w:rsidR="00F16143" w:rsidRPr="009D79B4" w14:paraId="7E44502E" w14:textId="77777777" w:rsidTr="00173B13">
        <w:trPr>
          <w:trHeight w:val="2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A52E7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B45CD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BA2B" w14:textId="47F1E4B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0</w:t>
            </w:r>
            <w:r w:rsidR="002C7222">
              <w:rPr>
                <w:color w:val="000000"/>
                <w:sz w:val="20"/>
                <w:szCs w:val="20"/>
              </w:rPr>
              <w:t>.</w:t>
            </w:r>
            <w:r w:rsidRPr="009D79B4"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BE4A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FF56" w14:textId="21336F6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0</w:t>
            </w:r>
            <w:r w:rsidR="002C7222">
              <w:rPr>
                <w:color w:val="000000"/>
                <w:sz w:val="20"/>
                <w:szCs w:val="20"/>
              </w:rPr>
              <w:t>.</w:t>
            </w:r>
            <w:r w:rsidRPr="009D79B4"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7A29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19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2A60" w14:textId="77777777" w:rsidR="00F16143" w:rsidRPr="009D79B4" w:rsidRDefault="00F16143" w:rsidP="00325A0A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8%</w:t>
            </w:r>
          </w:p>
        </w:tc>
      </w:tr>
      <w:tr w:rsidR="00F16143" w:rsidRPr="009D79B4" w14:paraId="16F00100" w14:textId="77777777" w:rsidTr="00173B13">
        <w:trPr>
          <w:trHeight w:val="2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4F477" w14:textId="77777777" w:rsidR="00F16143" w:rsidRPr="009D79B4" w:rsidRDefault="00F16143" w:rsidP="00F1614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D79B4">
              <w:rPr>
                <w:b/>
                <w:bCs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4788" w14:textId="77777777" w:rsidR="00F16143" w:rsidRPr="009D79B4" w:rsidRDefault="00F16143" w:rsidP="00F1614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FF20" w14:textId="77777777" w:rsidR="00F16143" w:rsidRPr="009D79B4" w:rsidRDefault="00F16143" w:rsidP="00F16143">
            <w:pPr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5CD7" w14:textId="77777777" w:rsidR="00F16143" w:rsidRPr="009D79B4" w:rsidRDefault="00F16143" w:rsidP="00F16143">
            <w:pPr>
              <w:rPr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ABBB" w14:textId="77777777" w:rsidR="00F16143" w:rsidRPr="009D79B4" w:rsidRDefault="00F16143" w:rsidP="00F16143">
            <w:pPr>
              <w:rPr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CFB8" w14:textId="77777777" w:rsidR="00F16143" w:rsidRPr="009D79B4" w:rsidRDefault="00F16143" w:rsidP="00F16143">
            <w:pPr>
              <w:rPr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94D2" w14:textId="77777777" w:rsidR="00F16143" w:rsidRPr="009D79B4" w:rsidRDefault="00F16143" w:rsidP="00325A0A">
            <w:pPr>
              <w:rPr>
                <w:sz w:val="20"/>
                <w:szCs w:val="20"/>
              </w:rPr>
            </w:pPr>
          </w:p>
        </w:tc>
      </w:tr>
      <w:tr w:rsidR="00F16143" w:rsidRPr="009D79B4" w14:paraId="6710E268" w14:textId="77777777" w:rsidTr="00173B13">
        <w:trPr>
          <w:trHeight w:val="2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32622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&lt;45 k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AA49E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1912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9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6896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31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F9F1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8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616A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ECF1" w14:textId="77777777" w:rsidR="00F16143" w:rsidRPr="009D79B4" w:rsidRDefault="00F16143" w:rsidP="00325A0A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8%</w:t>
            </w:r>
          </w:p>
        </w:tc>
      </w:tr>
      <w:tr w:rsidR="00F16143" w:rsidRPr="009D79B4" w14:paraId="2DD7CA22" w14:textId="77777777" w:rsidTr="00173B13">
        <w:trPr>
          <w:trHeight w:val="2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A93F7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45-60 k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1897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81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129F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46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5FAF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1,91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BB93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45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F21C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93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F1BD" w14:textId="77777777" w:rsidR="00F16143" w:rsidRPr="009D79B4" w:rsidRDefault="00F16143" w:rsidP="00325A0A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41%</w:t>
            </w:r>
          </w:p>
        </w:tc>
      </w:tr>
      <w:tr w:rsidR="00F16143" w:rsidRPr="009D79B4" w14:paraId="36F2025F" w14:textId="77777777" w:rsidTr="00173B13">
        <w:trPr>
          <w:trHeight w:val="2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25889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&gt;60 k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B65F9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78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D201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45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5452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1,98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8D41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47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CAAF" w14:textId="427FD9E5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1</w:t>
            </w:r>
            <w:r w:rsidR="006B49FA">
              <w:rPr>
                <w:color w:val="000000"/>
                <w:sz w:val="20"/>
                <w:szCs w:val="20"/>
              </w:rPr>
              <w:t>,</w:t>
            </w:r>
            <w:r w:rsidRPr="009D79B4"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6DC5" w14:textId="77777777" w:rsidR="00F16143" w:rsidRPr="009D79B4" w:rsidRDefault="00F16143" w:rsidP="00325A0A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51%</w:t>
            </w:r>
          </w:p>
        </w:tc>
      </w:tr>
      <w:tr w:rsidR="00F16143" w:rsidRPr="009D79B4" w14:paraId="5307A6C1" w14:textId="77777777" w:rsidTr="00173B13">
        <w:trPr>
          <w:trHeight w:val="2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1CE40" w14:textId="77777777" w:rsidR="00F16143" w:rsidRPr="009D79B4" w:rsidRDefault="00F16143" w:rsidP="00F1614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D79B4">
              <w:rPr>
                <w:b/>
                <w:bCs/>
                <w:color w:val="000000"/>
                <w:sz w:val="20"/>
                <w:szCs w:val="20"/>
              </w:rPr>
              <w:t>Baseline CD4 (cells/µL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261FD" w14:textId="77777777" w:rsidR="00F16143" w:rsidRPr="009D79B4" w:rsidRDefault="00F16143" w:rsidP="00F1614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00C0" w14:textId="77777777" w:rsidR="00F16143" w:rsidRPr="009D79B4" w:rsidRDefault="00F16143" w:rsidP="00F16143">
            <w:pPr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976C" w14:textId="77777777" w:rsidR="00F16143" w:rsidRPr="009D79B4" w:rsidRDefault="00F16143" w:rsidP="00F16143">
            <w:pPr>
              <w:rPr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E3A0" w14:textId="77777777" w:rsidR="00F16143" w:rsidRPr="009D79B4" w:rsidRDefault="00F16143" w:rsidP="00F16143">
            <w:pPr>
              <w:rPr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3F5B" w14:textId="77777777" w:rsidR="00F16143" w:rsidRPr="009D79B4" w:rsidRDefault="00F16143" w:rsidP="00F16143">
            <w:pPr>
              <w:rPr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2B72" w14:textId="77777777" w:rsidR="00F16143" w:rsidRPr="009D79B4" w:rsidRDefault="00F16143" w:rsidP="00325A0A">
            <w:pPr>
              <w:rPr>
                <w:sz w:val="20"/>
                <w:szCs w:val="20"/>
              </w:rPr>
            </w:pPr>
          </w:p>
        </w:tc>
      </w:tr>
      <w:tr w:rsidR="00F16143" w:rsidRPr="009D79B4" w14:paraId="7C7A6A64" w14:textId="77777777" w:rsidTr="00173B13">
        <w:trPr>
          <w:trHeight w:val="40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51B25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F3CE5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176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10F5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246 (148-31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52D4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4,18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8854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241 (132-32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B4FD" w14:textId="4E84EBB6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2</w:t>
            </w:r>
            <w:r w:rsidR="002C7222">
              <w:rPr>
                <w:color w:val="000000"/>
                <w:sz w:val="20"/>
                <w:szCs w:val="20"/>
              </w:rPr>
              <w:t>,</w:t>
            </w:r>
            <w:r w:rsidRPr="009D79B4">
              <w:rPr>
                <w:color w:val="000000"/>
                <w:sz w:val="20"/>
                <w:szCs w:val="20"/>
              </w:rPr>
              <w:t>36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29C6" w14:textId="77777777" w:rsidR="00F16143" w:rsidRPr="009D79B4" w:rsidRDefault="00F16143" w:rsidP="00325A0A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242 (139-322)</w:t>
            </w:r>
          </w:p>
        </w:tc>
      </w:tr>
      <w:tr w:rsidR="00F16143" w:rsidRPr="009D79B4" w14:paraId="45FEE494" w14:textId="77777777" w:rsidTr="00173B13">
        <w:trPr>
          <w:trHeight w:val="2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079E2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0C12C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8862" w14:textId="003B1C2A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0</w:t>
            </w:r>
            <w:r w:rsidR="002C7222">
              <w:rPr>
                <w:color w:val="000000"/>
                <w:sz w:val="20"/>
                <w:szCs w:val="20"/>
              </w:rPr>
              <w:t>.</w:t>
            </w:r>
            <w:r w:rsidRPr="009D79B4"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D173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E4F2" w14:textId="78E69F52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0</w:t>
            </w:r>
            <w:r w:rsidR="002C7222">
              <w:rPr>
                <w:color w:val="000000"/>
                <w:sz w:val="20"/>
                <w:szCs w:val="20"/>
              </w:rPr>
              <w:t>.</w:t>
            </w:r>
            <w:r w:rsidRPr="009D79B4">
              <w:rPr>
                <w:color w:val="000000"/>
                <w:sz w:val="20"/>
                <w:szCs w:val="20"/>
              </w:rPr>
              <w:t>80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EC48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7FBB" w14:textId="77777777" w:rsidR="00F16143" w:rsidRPr="009D79B4" w:rsidRDefault="00F16143" w:rsidP="00325A0A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3%</w:t>
            </w:r>
          </w:p>
        </w:tc>
      </w:tr>
      <w:tr w:rsidR="00F16143" w:rsidRPr="009D79B4" w14:paraId="345AD26C" w14:textId="77777777" w:rsidTr="00173B13">
        <w:trPr>
          <w:trHeight w:val="2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3CBB8" w14:textId="77777777" w:rsidR="00F16143" w:rsidRPr="009D79B4" w:rsidRDefault="00F16143" w:rsidP="00F1614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D79B4">
              <w:rPr>
                <w:b/>
                <w:bCs/>
                <w:color w:val="000000"/>
                <w:sz w:val="20"/>
                <w:szCs w:val="20"/>
              </w:rPr>
              <w:t>Baseline CD4 (cells/µL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B3665" w14:textId="77777777" w:rsidR="00F16143" w:rsidRPr="009D79B4" w:rsidRDefault="00F16143" w:rsidP="00F1614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B7C0" w14:textId="77777777" w:rsidR="00F16143" w:rsidRPr="009D79B4" w:rsidRDefault="00F16143" w:rsidP="00F16143">
            <w:pPr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32A4" w14:textId="77777777" w:rsidR="00F16143" w:rsidRPr="009D79B4" w:rsidRDefault="00F16143" w:rsidP="00F16143">
            <w:pPr>
              <w:rPr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9B04" w14:textId="77777777" w:rsidR="00F16143" w:rsidRPr="009D79B4" w:rsidRDefault="00F16143" w:rsidP="00F16143">
            <w:pPr>
              <w:rPr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AF56" w14:textId="77777777" w:rsidR="00F16143" w:rsidRPr="009D79B4" w:rsidRDefault="00F16143" w:rsidP="00F16143">
            <w:pPr>
              <w:rPr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49A3" w14:textId="77777777" w:rsidR="00F16143" w:rsidRPr="009D79B4" w:rsidRDefault="00F16143" w:rsidP="00325A0A">
            <w:pPr>
              <w:rPr>
                <w:sz w:val="20"/>
                <w:szCs w:val="20"/>
              </w:rPr>
            </w:pPr>
          </w:p>
        </w:tc>
      </w:tr>
      <w:tr w:rsidR="00F16143" w:rsidRPr="009D79B4" w14:paraId="1F4D9FF0" w14:textId="77777777" w:rsidTr="00173B13">
        <w:trPr>
          <w:trHeight w:val="2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75BC5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4293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C91C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7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0A7D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37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5D03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9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22D2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86E3" w14:textId="77777777" w:rsidR="00F16143" w:rsidRPr="009D79B4" w:rsidRDefault="00F16143" w:rsidP="00325A0A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8%</w:t>
            </w:r>
          </w:p>
        </w:tc>
      </w:tr>
      <w:tr w:rsidR="00F16143" w:rsidRPr="009D79B4" w14:paraId="7CC9436A" w14:textId="77777777" w:rsidTr="00173B13">
        <w:trPr>
          <w:trHeight w:val="2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7C1F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50-&lt;1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AB78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FE53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9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86ED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37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0497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9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1489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9306" w14:textId="77777777" w:rsidR="00F16143" w:rsidRPr="009D79B4" w:rsidRDefault="00F16143" w:rsidP="00325A0A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9%</w:t>
            </w:r>
          </w:p>
        </w:tc>
      </w:tr>
      <w:tr w:rsidR="00F16143" w:rsidRPr="009D79B4" w14:paraId="59D27C19" w14:textId="77777777" w:rsidTr="00173B13">
        <w:trPr>
          <w:trHeight w:val="2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C2B79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100-&lt;2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A570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36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836B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21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6F86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92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1E61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39A4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51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3094" w14:textId="77777777" w:rsidR="00F16143" w:rsidRPr="009D79B4" w:rsidRDefault="00F16143" w:rsidP="00325A0A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22%</w:t>
            </w:r>
          </w:p>
        </w:tc>
      </w:tr>
      <w:tr w:rsidR="00F16143" w:rsidRPr="009D79B4" w14:paraId="46A84DB9" w14:textId="77777777" w:rsidTr="00173B13">
        <w:trPr>
          <w:trHeight w:val="2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FBF38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200-&lt;3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B603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94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75DF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54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AB3F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1,92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9BC8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46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FFED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1,08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10BF" w14:textId="77777777" w:rsidR="00F16143" w:rsidRPr="009D79B4" w:rsidRDefault="00F16143" w:rsidP="00325A0A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46%</w:t>
            </w:r>
          </w:p>
        </w:tc>
      </w:tr>
      <w:tr w:rsidR="00F16143" w:rsidRPr="009D79B4" w14:paraId="0C999DC6" w14:textId="77777777" w:rsidTr="00173B13">
        <w:trPr>
          <w:trHeight w:val="2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7FFC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350-&lt;5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AEDB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C5E7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5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E730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0616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8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582D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9C8E" w14:textId="77777777" w:rsidR="00F16143" w:rsidRPr="009D79B4" w:rsidRDefault="00F16143" w:rsidP="00325A0A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9%</w:t>
            </w:r>
          </w:p>
        </w:tc>
      </w:tr>
      <w:tr w:rsidR="00F16143" w:rsidRPr="009D79B4" w14:paraId="6DDFB35A" w14:textId="77777777" w:rsidTr="00173B13">
        <w:trPr>
          <w:trHeight w:val="2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67284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≥5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3DFF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25D7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4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B0DF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24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604F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6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95EF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C67F" w14:textId="77777777" w:rsidR="00F16143" w:rsidRPr="009D79B4" w:rsidRDefault="00F16143" w:rsidP="00325A0A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7%</w:t>
            </w:r>
          </w:p>
        </w:tc>
      </w:tr>
      <w:tr w:rsidR="00F16143" w:rsidRPr="009D79B4" w14:paraId="189299E2" w14:textId="77777777" w:rsidTr="00173B13">
        <w:trPr>
          <w:trHeight w:val="40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06CE5" w14:textId="77777777" w:rsidR="00F16143" w:rsidRPr="009D79B4" w:rsidRDefault="00F16143" w:rsidP="00F1614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D79B4">
              <w:rPr>
                <w:b/>
                <w:bCs/>
                <w:color w:val="000000"/>
                <w:sz w:val="20"/>
                <w:szCs w:val="20"/>
              </w:rPr>
              <w:t>Baseline Hemoglobin (g/dL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E67EE" w14:textId="77777777" w:rsidR="00F16143" w:rsidRPr="009D79B4" w:rsidRDefault="00F16143" w:rsidP="00F1614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EE08" w14:textId="77777777" w:rsidR="00F16143" w:rsidRPr="009D79B4" w:rsidRDefault="00F16143" w:rsidP="00F16143">
            <w:pPr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50D7" w14:textId="77777777" w:rsidR="00F16143" w:rsidRPr="009D79B4" w:rsidRDefault="00F16143" w:rsidP="00F16143">
            <w:pPr>
              <w:rPr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4131" w14:textId="77777777" w:rsidR="00F16143" w:rsidRPr="009D79B4" w:rsidRDefault="00F16143" w:rsidP="00F16143">
            <w:pPr>
              <w:rPr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BCA8" w14:textId="77777777" w:rsidR="00F16143" w:rsidRPr="009D79B4" w:rsidRDefault="00F16143" w:rsidP="00F16143">
            <w:pPr>
              <w:rPr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5A49" w14:textId="77777777" w:rsidR="00F16143" w:rsidRPr="009D79B4" w:rsidRDefault="00F16143" w:rsidP="00325A0A">
            <w:pPr>
              <w:rPr>
                <w:sz w:val="20"/>
                <w:szCs w:val="20"/>
              </w:rPr>
            </w:pPr>
          </w:p>
        </w:tc>
      </w:tr>
      <w:tr w:rsidR="00F16143" w:rsidRPr="009D79B4" w14:paraId="251DF38E" w14:textId="77777777" w:rsidTr="00173B13">
        <w:trPr>
          <w:trHeight w:val="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63437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DF5E7" w14:textId="3DD6FA69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1</w:t>
            </w:r>
            <w:r w:rsidR="006B49FA">
              <w:rPr>
                <w:color w:val="000000"/>
                <w:sz w:val="20"/>
                <w:szCs w:val="20"/>
              </w:rPr>
              <w:t>,</w:t>
            </w:r>
            <w:r w:rsidRPr="009D79B4">
              <w:rPr>
                <w:color w:val="000000"/>
                <w:sz w:val="20"/>
                <w:szCs w:val="20"/>
              </w:rPr>
              <w:t>67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632E" w14:textId="3CEF5BC1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11</w:t>
            </w:r>
            <w:r w:rsidR="002C7222">
              <w:rPr>
                <w:color w:val="000000"/>
                <w:sz w:val="20"/>
                <w:szCs w:val="20"/>
              </w:rPr>
              <w:t>.</w:t>
            </w:r>
            <w:r w:rsidRPr="009D79B4">
              <w:rPr>
                <w:color w:val="000000"/>
                <w:sz w:val="20"/>
                <w:szCs w:val="20"/>
              </w:rPr>
              <w:t>9 (10</w:t>
            </w:r>
            <w:r w:rsidR="002C7222">
              <w:rPr>
                <w:color w:val="000000"/>
                <w:sz w:val="20"/>
                <w:szCs w:val="20"/>
              </w:rPr>
              <w:t>.</w:t>
            </w:r>
            <w:r w:rsidRPr="009D79B4">
              <w:rPr>
                <w:color w:val="000000"/>
                <w:sz w:val="20"/>
                <w:szCs w:val="20"/>
              </w:rPr>
              <w:t>4-13</w:t>
            </w:r>
            <w:r w:rsidR="002C7222">
              <w:rPr>
                <w:color w:val="000000"/>
                <w:sz w:val="20"/>
                <w:szCs w:val="20"/>
              </w:rPr>
              <w:t>.</w:t>
            </w:r>
            <w:r w:rsidRPr="009D79B4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A165" w14:textId="7B516E46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3</w:t>
            </w:r>
            <w:r w:rsidR="006B49FA">
              <w:rPr>
                <w:color w:val="000000"/>
                <w:sz w:val="20"/>
                <w:szCs w:val="20"/>
              </w:rPr>
              <w:t>,</w:t>
            </w:r>
            <w:r w:rsidRPr="009D79B4">
              <w:rPr>
                <w:color w:val="000000"/>
                <w:sz w:val="20"/>
                <w:szCs w:val="20"/>
              </w:rPr>
              <w:t>91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76B0" w14:textId="0410132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12</w:t>
            </w:r>
            <w:r w:rsidR="002C7222">
              <w:rPr>
                <w:color w:val="000000"/>
                <w:sz w:val="20"/>
                <w:szCs w:val="20"/>
              </w:rPr>
              <w:t>.</w:t>
            </w:r>
            <w:r w:rsidRPr="009D79B4">
              <w:rPr>
                <w:color w:val="000000"/>
                <w:sz w:val="20"/>
                <w:szCs w:val="20"/>
              </w:rPr>
              <w:t>0 (10</w:t>
            </w:r>
            <w:r w:rsidR="002C7222">
              <w:rPr>
                <w:color w:val="000000"/>
                <w:sz w:val="20"/>
                <w:szCs w:val="20"/>
              </w:rPr>
              <w:t>.</w:t>
            </w:r>
            <w:r w:rsidRPr="009D79B4">
              <w:rPr>
                <w:color w:val="000000"/>
                <w:sz w:val="20"/>
                <w:szCs w:val="20"/>
              </w:rPr>
              <w:t>6-13</w:t>
            </w:r>
            <w:r w:rsidR="002C7222">
              <w:rPr>
                <w:color w:val="000000"/>
                <w:sz w:val="20"/>
                <w:szCs w:val="20"/>
              </w:rPr>
              <w:t>.</w:t>
            </w:r>
            <w:r w:rsidRPr="009D79B4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ECFE" w14:textId="7E00755A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2</w:t>
            </w:r>
            <w:r w:rsidR="006B49FA">
              <w:rPr>
                <w:color w:val="000000"/>
                <w:sz w:val="20"/>
                <w:szCs w:val="20"/>
              </w:rPr>
              <w:t>,</w:t>
            </w:r>
            <w:r w:rsidRPr="009D79B4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A8CE" w14:textId="193ACC81" w:rsidR="00F16143" w:rsidRPr="009D79B4" w:rsidRDefault="00F16143" w:rsidP="00325A0A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11</w:t>
            </w:r>
            <w:r w:rsidR="002C7222">
              <w:rPr>
                <w:color w:val="000000"/>
                <w:sz w:val="20"/>
                <w:szCs w:val="20"/>
              </w:rPr>
              <w:t>.</w:t>
            </w:r>
            <w:r w:rsidRPr="009D79B4">
              <w:rPr>
                <w:color w:val="000000"/>
                <w:sz w:val="20"/>
                <w:szCs w:val="20"/>
              </w:rPr>
              <w:t>9 (10</w:t>
            </w:r>
            <w:r w:rsidR="002C7222">
              <w:rPr>
                <w:color w:val="000000"/>
                <w:sz w:val="20"/>
                <w:szCs w:val="20"/>
              </w:rPr>
              <w:t>.</w:t>
            </w:r>
            <w:r w:rsidRPr="009D79B4">
              <w:rPr>
                <w:color w:val="000000"/>
                <w:sz w:val="20"/>
                <w:szCs w:val="20"/>
              </w:rPr>
              <w:t>5-13</w:t>
            </w:r>
            <w:r w:rsidR="002C7222">
              <w:rPr>
                <w:color w:val="000000"/>
                <w:sz w:val="20"/>
                <w:szCs w:val="20"/>
              </w:rPr>
              <w:t>.</w:t>
            </w:r>
            <w:r w:rsidRPr="009D79B4">
              <w:rPr>
                <w:color w:val="000000"/>
                <w:sz w:val="20"/>
                <w:szCs w:val="20"/>
              </w:rPr>
              <w:t>2)</w:t>
            </w:r>
          </w:p>
        </w:tc>
      </w:tr>
      <w:tr w:rsidR="00F16143" w:rsidRPr="009D79B4" w14:paraId="03FCC3E0" w14:textId="77777777" w:rsidTr="00173B13">
        <w:trPr>
          <w:trHeight w:val="21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546DC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C2936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B470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5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12E4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30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8561" w14:textId="23D54238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7</w:t>
            </w:r>
            <w:r w:rsidR="002C7222">
              <w:rPr>
                <w:color w:val="000000"/>
                <w:sz w:val="20"/>
                <w:szCs w:val="20"/>
              </w:rPr>
              <w:t>.</w:t>
            </w:r>
            <w:r w:rsidRPr="009D79B4"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97D4" w14:textId="77777777" w:rsidR="00F16143" w:rsidRPr="009D79B4" w:rsidRDefault="00F16143" w:rsidP="00776A14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85B2" w14:textId="77777777" w:rsidR="00F16143" w:rsidRPr="009D79B4" w:rsidRDefault="00F16143" w:rsidP="00325A0A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11%</w:t>
            </w:r>
          </w:p>
        </w:tc>
      </w:tr>
      <w:tr w:rsidR="00F16143" w:rsidRPr="009D79B4" w14:paraId="61A8F585" w14:textId="77777777" w:rsidTr="00173B13">
        <w:trPr>
          <w:trHeight w:val="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3236C" w14:textId="77777777" w:rsidR="00F16143" w:rsidRPr="009D79B4" w:rsidRDefault="00F16143" w:rsidP="00F1614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D79B4">
              <w:rPr>
                <w:b/>
                <w:bCs/>
                <w:color w:val="000000"/>
                <w:sz w:val="20"/>
                <w:szCs w:val="20"/>
              </w:rPr>
              <w:t>Hemoglobin categor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29ECF" w14:textId="77777777" w:rsidR="00F16143" w:rsidRPr="009D79B4" w:rsidRDefault="00F16143" w:rsidP="00F1614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23FF" w14:textId="77777777" w:rsidR="00F16143" w:rsidRPr="009D79B4" w:rsidRDefault="00F16143" w:rsidP="00F16143">
            <w:pPr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BB57" w14:textId="77777777" w:rsidR="00F16143" w:rsidRPr="009D79B4" w:rsidRDefault="00F16143" w:rsidP="00F16143">
            <w:pPr>
              <w:rPr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B9F1" w14:textId="77777777" w:rsidR="00F16143" w:rsidRPr="009D79B4" w:rsidRDefault="00F16143" w:rsidP="00F16143">
            <w:pPr>
              <w:rPr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3B60" w14:textId="77777777" w:rsidR="00F16143" w:rsidRPr="009D79B4" w:rsidRDefault="00F16143" w:rsidP="00776A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B022" w14:textId="77777777" w:rsidR="00F16143" w:rsidRPr="009D79B4" w:rsidRDefault="00F16143" w:rsidP="00325A0A">
            <w:pPr>
              <w:rPr>
                <w:sz w:val="20"/>
                <w:szCs w:val="20"/>
              </w:rPr>
            </w:pPr>
          </w:p>
        </w:tc>
      </w:tr>
      <w:tr w:rsidR="00F16143" w:rsidRPr="009D79B4" w14:paraId="77C5D4F3" w14:textId="77777777" w:rsidTr="00173B13">
        <w:trPr>
          <w:trHeight w:val="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FE21C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Severe anemi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20A24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C2DF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4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BCE6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C63A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3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96E2" w14:textId="21B6F9D2" w:rsidR="00F16143" w:rsidRPr="009D79B4" w:rsidRDefault="00F16143" w:rsidP="00776A14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 xml:space="preserve">73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20AA" w14:textId="77777777" w:rsidR="00F16143" w:rsidRPr="009D79B4" w:rsidRDefault="00F16143" w:rsidP="00325A0A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3%</w:t>
            </w:r>
          </w:p>
        </w:tc>
      </w:tr>
      <w:tr w:rsidR="00F16143" w:rsidRPr="009D79B4" w14:paraId="19F50C74" w14:textId="77777777" w:rsidTr="00173B13">
        <w:trPr>
          <w:trHeight w:val="21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875B25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Mild/moderate anemia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C097CD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805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429B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48%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F172" w14:textId="5C537DAE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1</w:t>
            </w:r>
            <w:r w:rsidR="002C7222">
              <w:rPr>
                <w:color w:val="000000"/>
                <w:sz w:val="20"/>
                <w:szCs w:val="20"/>
              </w:rPr>
              <w:t>,</w:t>
            </w:r>
            <w:r w:rsidRPr="009D79B4">
              <w:rPr>
                <w:color w:val="000000"/>
                <w:sz w:val="20"/>
                <w:szCs w:val="20"/>
              </w:rPr>
              <w:t>810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AB02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46%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5634" w14:textId="67209D9E" w:rsidR="00F16143" w:rsidRPr="009D79B4" w:rsidRDefault="00F16143" w:rsidP="00776A14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 xml:space="preserve">1,017 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C0A2" w14:textId="77777777" w:rsidR="00F16143" w:rsidRPr="009D79B4" w:rsidRDefault="00F16143" w:rsidP="00325A0A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47%</w:t>
            </w:r>
          </w:p>
        </w:tc>
      </w:tr>
      <w:tr w:rsidR="00F16143" w:rsidRPr="009D79B4" w14:paraId="4BDF8EBF" w14:textId="77777777" w:rsidTr="00173B13">
        <w:trPr>
          <w:trHeight w:val="21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B6C85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No anemi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F14DE" w14:textId="77777777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805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0475E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48%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E95E7" w14:textId="0A0970E1" w:rsidR="00F16143" w:rsidRPr="009D79B4" w:rsidRDefault="00F16143" w:rsidP="00F16143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1</w:t>
            </w:r>
            <w:r w:rsidR="002C7222">
              <w:rPr>
                <w:color w:val="000000"/>
                <w:sz w:val="20"/>
                <w:szCs w:val="20"/>
              </w:rPr>
              <w:t>,</w:t>
            </w:r>
            <w:r w:rsidRPr="009D79B4">
              <w:rPr>
                <w:color w:val="000000"/>
                <w:sz w:val="20"/>
                <w:szCs w:val="20"/>
              </w:rPr>
              <w:t>99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96D9A" w14:textId="77777777" w:rsidR="00F16143" w:rsidRPr="009D79B4" w:rsidRDefault="00F16143" w:rsidP="00F16143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51%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E66A5" w14:textId="38F09564" w:rsidR="00F16143" w:rsidRPr="009D79B4" w:rsidRDefault="00F16143" w:rsidP="00776A14">
            <w:pPr>
              <w:jc w:val="right"/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 xml:space="preserve">1,079 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481AC" w14:textId="77777777" w:rsidR="00F16143" w:rsidRPr="009D79B4" w:rsidRDefault="00F16143" w:rsidP="00325A0A">
            <w:pPr>
              <w:rPr>
                <w:color w:val="000000"/>
                <w:sz w:val="20"/>
                <w:szCs w:val="20"/>
              </w:rPr>
            </w:pPr>
            <w:r w:rsidRPr="009D79B4">
              <w:rPr>
                <w:color w:val="000000"/>
                <w:sz w:val="20"/>
                <w:szCs w:val="20"/>
              </w:rPr>
              <w:t>50%</w:t>
            </w:r>
          </w:p>
        </w:tc>
      </w:tr>
    </w:tbl>
    <w:p w14:paraId="71B3D0F1" w14:textId="7F35ABBB" w:rsidR="00F16143" w:rsidRPr="00E32DB8" w:rsidRDefault="00325A0A" w:rsidP="00325A0A">
      <w:pPr>
        <w:rPr>
          <w:sz w:val="22"/>
          <w:szCs w:val="22"/>
        </w:rPr>
      </w:pPr>
      <w:r w:rsidRPr="00E32DB8">
        <w:rPr>
          <w:sz w:val="22"/>
          <w:szCs w:val="22"/>
        </w:rPr>
        <w:t>Abbreviations: SOC, standard of care phase; EC, enhanced care phase; EC+X, enhanced care plus Xpert phase; IQR, interquartile range;</w:t>
      </w:r>
    </w:p>
    <w:p w14:paraId="490A27D5" w14:textId="46696053" w:rsidR="003175F5" w:rsidRPr="00E32DB8" w:rsidRDefault="00064DD6" w:rsidP="00325A0A">
      <w:pPr>
        <w:rPr>
          <w:b/>
          <w:sz w:val="22"/>
          <w:szCs w:val="22"/>
        </w:rPr>
      </w:pPr>
      <w:r w:rsidRPr="00064DD6">
        <w:rPr>
          <w:sz w:val="22"/>
          <w:szCs w:val="22"/>
          <w:vertAlign w:val="superscript"/>
        </w:rPr>
        <w:t>a</w:t>
      </w:r>
      <w:r w:rsidR="00BE17F0" w:rsidRPr="00E32DB8">
        <w:rPr>
          <w:sz w:val="22"/>
          <w:szCs w:val="22"/>
        </w:rPr>
        <w:t>Note that a total of 2,496 patients declined to enroll.  However, of these patients, 57 were &lt;12 at the time of first presentation to the clinic and were therefore ineligible for this analysis</w:t>
      </w:r>
      <w:r w:rsidR="00776A14" w:rsidRPr="00E32DB8">
        <w:rPr>
          <w:sz w:val="22"/>
          <w:szCs w:val="22"/>
        </w:rPr>
        <w:t xml:space="preserve"> and are not included in the column of clients declining enrolment to facilitate comparisons with EC and EC+X cohorts.  Of all 2,439 clients &gt;=12 at first presentation to the study clinic, 2,430 (99</w:t>
      </w:r>
      <w:r w:rsidR="002C7222">
        <w:rPr>
          <w:sz w:val="22"/>
          <w:szCs w:val="22"/>
        </w:rPr>
        <w:t>.</w:t>
      </w:r>
      <w:r w:rsidR="00776A14" w:rsidRPr="00E32DB8">
        <w:rPr>
          <w:sz w:val="22"/>
          <w:szCs w:val="22"/>
        </w:rPr>
        <w:t xml:space="preserve">6%) were documented to have started ART by the end of </w:t>
      </w:r>
      <w:r w:rsidR="007E758F" w:rsidRPr="00E32DB8">
        <w:rPr>
          <w:sz w:val="22"/>
          <w:szCs w:val="22"/>
        </w:rPr>
        <w:t xml:space="preserve">the </w:t>
      </w:r>
      <w:r w:rsidR="00776A14" w:rsidRPr="00E32DB8">
        <w:rPr>
          <w:sz w:val="22"/>
          <w:szCs w:val="22"/>
        </w:rPr>
        <w:t xml:space="preserve">prospective cohort enrollment </w:t>
      </w:r>
      <w:r w:rsidR="007E758F" w:rsidRPr="00E32DB8">
        <w:rPr>
          <w:sz w:val="22"/>
          <w:szCs w:val="22"/>
        </w:rPr>
        <w:t xml:space="preserve">period </w:t>
      </w:r>
      <w:r w:rsidR="00776A14" w:rsidRPr="00E32DB8">
        <w:rPr>
          <w:sz w:val="22"/>
          <w:szCs w:val="22"/>
        </w:rPr>
        <w:t>(March 31, 2014).</w:t>
      </w:r>
      <w:r w:rsidR="0082593B" w:rsidRPr="00E32DB8">
        <w:rPr>
          <w:sz w:val="22"/>
          <w:szCs w:val="22"/>
        </w:rPr>
        <w:t xml:space="preserve"> The mean percentage of patients declining enrollment by clinic was 29% (range: 6%-51%).</w:t>
      </w:r>
      <w:bookmarkStart w:id="0" w:name="_GoBack"/>
      <w:bookmarkEnd w:id="0"/>
    </w:p>
    <w:p w14:paraId="792B009A" w14:textId="01C2FCA0" w:rsidR="00F16143" w:rsidRDefault="00F16143" w:rsidP="00E55C0F">
      <w:pPr>
        <w:rPr>
          <w:b/>
        </w:rPr>
      </w:pPr>
    </w:p>
    <w:p w14:paraId="30623029" w14:textId="41DE6AEA" w:rsidR="00F16143" w:rsidRDefault="00F16143" w:rsidP="00E55C0F">
      <w:pPr>
        <w:rPr>
          <w:b/>
        </w:rPr>
      </w:pPr>
    </w:p>
    <w:sectPr w:rsidR="00F16143" w:rsidSect="00752A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74626C" w14:textId="77777777" w:rsidR="009D0F33" w:rsidRDefault="009D0F33" w:rsidP="00E7753E">
      <w:r>
        <w:separator/>
      </w:r>
    </w:p>
  </w:endnote>
  <w:endnote w:type="continuationSeparator" w:id="0">
    <w:p w14:paraId="34E78F90" w14:textId="77777777" w:rsidR="009D0F33" w:rsidRDefault="009D0F33" w:rsidP="00E775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 Light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B89A20" w14:textId="77777777" w:rsidR="009D0F33" w:rsidRDefault="009D0F33" w:rsidP="00E7753E">
      <w:r>
        <w:separator/>
      </w:r>
    </w:p>
  </w:footnote>
  <w:footnote w:type="continuationSeparator" w:id="0">
    <w:p w14:paraId="46697042" w14:textId="77777777" w:rsidR="009D0F33" w:rsidRDefault="009D0F33" w:rsidP="00E775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CC218C"/>
    <w:multiLevelType w:val="hybridMultilevel"/>
    <w:tmpl w:val="7E0CF33A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" w15:restartNumberingAfterBreak="0">
    <w:nsid w:val="3DA115F7"/>
    <w:multiLevelType w:val="hybridMultilevel"/>
    <w:tmpl w:val="A46C3D4A"/>
    <w:lvl w:ilvl="0" w:tplc="B4245CA8">
      <w:start w:val="1"/>
      <w:numFmt w:val="lowerLetter"/>
      <w:lvlText w:val="(%1)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w09rv93psdxae52edpxtd5dtaa2feaseet&quot;&gt;My EndNote Library&lt;record-ids&gt;&lt;item&gt;4291&lt;/item&gt;&lt;/record-ids&gt;&lt;/item&gt;&lt;/Libraries&gt;"/>
  </w:docVars>
  <w:rsids>
    <w:rsidRoot w:val="003B6220"/>
    <w:rsid w:val="0000143F"/>
    <w:rsid w:val="0003620B"/>
    <w:rsid w:val="00036EEC"/>
    <w:rsid w:val="00037280"/>
    <w:rsid w:val="00053436"/>
    <w:rsid w:val="00064DD6"/>
    <w:rsid w:val="00082920"/>
    <w:rsid w:val="0008549B"/>
    <w:rsid w:val="000906A8"/>
    <w:rsid w:val="000A4FD9"/>
    <w:rsid w:val="000B70C1"/>
    <w:rsid w:val="000C5C4F"/>
    <w:rsid w:val="000C6111"/>
    <w:rsid w:val="000D068F"/>
    <w:rsid w:val="000D152A"/>
    <w:rsid w:val="000F20CF"/>
    <w:rsid w:val="001265DE"/>
    <w:rsid w:val="00133CAC"/>
    <w:rsid w:val="00134E37"/>
    <w:rsid w:val="0013792B"/>
    <w:rsid w:val="001458CE"/>
    <w:rsid w:val="00153373"/>
    <w:rsid w:val="0015345E"/>
    <w:rsid w:val="00166EA5"/>
    <w:rsid w:val="00173B13"/>
    <w:rsid w:val="00174749"/>
    <w:rsid w:val="001841E8"/>
    <w:rsid w:val="001913D0"/>
    <w:rsid w:val="001934B6"/>
    <w:rsid w:val="0019428B"/>
    <w:rsid w:val="00197F2A"/>
    <w:rsid w:val="001B1D5F"/>
    <w:rsid w:val="001B2C10"/>
    <w:rsid w:val="001C1620"/>
    <w:rsid w:val="001C4433"/>
    <w:rsid w:val="001D3B9D"/>
    <w:rsid w:val="001D3F86"/>
    <w:rsid w:val="001E08E0"/>
    <w:rsid w:val="001E1561"/>
    <w:rsid w:val="001F0271"/>
    <w:rsid w:val="002213F6"/>
    <w:rsid w:val="002378AD"/>
    <w:rsid w:val="00237FA5"/>
    <w:rsid w:val="00243C8A"/>
    <w:rsid w:val="00247C8A"/>
    <w:rsid w:val="002562E9"/>
    <w:rsid w:val="00263679"/>
    <w:rsid w:val="00264D3F"/>
    <w:rsid w:val="00267D5B"/>
    <w:rsid w:val="002807FB"/>
    <w:rsid w:val="00284E73"/>
    <w:rsid w:val="002A1637"/>
    <w:rsid w:val="002A28FB"/>
    <w:rsid w:val="002B1E34"/>
    <w:rsid w:val="002C7222"/>
    <w:rsid w:val="002D15EB"/>
    <w:rsid w:val="002D1C9F"/>
    <w:rsid w:val="002D6435"/>
    <w:rsid w:val="002D7805"/>
    <w:rsid w:val="002E5A1A"/>
    <w:rsid w:val="002F3A4D"/>
    <w:rsid w:val="003158DC"/>
    <w:rsid w:val="003175F5"/>
    <w:rsid w:val="00325A0A"/>
    <w:rsid w:val="00370A56"/>
    <w:rsid w:val="00382061"/>
    <w:rsid w:val="00390212"/>
    <w:rsid w:val="003A42F0"/>
    <w:rsid w:val="003A5304"/>
    <w:rsid w:val="003A6799"/>
    <w:rsid w:val="003B6220"/>
    <w:rsid w:val="003B771B"/>
    <w:rsid w:val="003C674A"/>
    <w:rsid w:val="003D4862"/>
    <w:rsid w:val="003D69EF"/>
    <w:rsid w:val="003F165F"/>
    <w:rsid w:val="003F1D5B"/>
    <w:rsid w:val="00407244"/>
    <w:rsid w:val="00410E47"/>
    <w:rsid w:val="00415C09"/>
    <w:rsid w:val="004215FE"/>
    <w:rsid w:val="00457BBC"/>
    <w:rsid w:val="0048510B"/>
    <w:rsid w:val="004C3B20"/>
    <w:rsid w:val="004D68F4"/>
    <w:rsid w:val="004E42D0"/>
    <w:rsid w:val="004E5944"/>
    <w:rsid w:val="004E609C"/>
    <w:rsid w:val="004E6884"/>
    <w:rsid w:val="00501499"/>
    <w:rsid w:val="005056CC"/>
    <w:rsid w:val="00517216"/>
    <w:rsid w:val="005269E7"/>
    <w:rsid w:val="00530E90"/>
    <w:rsid w:val="00554810"/>
    <w:rsid w:val="00563F80"/>
    <w:rsid w:val="0057238A"/>
    <w:rsid w:val="00574F1C"/>
    <w:rsid w:val="0057657A"/>
    <w:rsid w:val="00591DFB"/>
    <w:rsid w:val="00592B6F"/>
    <w:rsid w:val="00594179"/>
    <w:rsid w:val="00596265"/>
    <w:rsid w:val="005C30A1"/>
    <w:rsid w:val="005C3585"/>
    <w:rsid w:val="005F1A4F"/>
    <w:rsid w:val="005F2182"/>
    <w:rsid w:val="005F33C5"/>
    <w:rsid w:val="00614454"/>
    <w:rsid w:val="00626ADB"/>
    <w:rsid w:val="00633E9C"/>
    <w:rsid w:val="00645C28"/>
    <w:rsid w:val="00667301"/>
    <w:rsid w:val="0067693E"/>
    <w:rsid w:val="00676B4D"/>
    <w:rsid w:val="0067700F"/>
    <w:rsid w:val="006B3BE5"/>
    <w:rsid w:val="006B49FA"/>
    <w:rsid w:val="006D28FF"/>
    <w:rsid w:val="006D5448"/>
    <w:rsid w:val="006D5B07"/>
    <w:rsid w:val="006D7019"/>
    <w:rsid w:val="006E08E3"/>
    <w:rsid w:val="006F1542"/>
    <w:rsid w:val="007042C5"/>
    <w:rsid w:val="00705F2E"/>
    <w:rsid w:val="0071403C"/>
    <w:rsid w:val="00731F3A"/>
    <w:rsid w:val="00735026"/>
    <w:rsid w:val="0073756C"/>
    <w:rsid w:val="00746B0A"/>
    <w:rsid w:val="00746BD9"/>
    <w:rsid w:val="00752A68"/>
    <w:rsid w:val="00760ABD"/>
    <w:rsid w:val="007648EF"/>
    <w:rsid w:val="00771DB9"/>
    <w:rsid w:val="007721A2"/>
    <w:rsid w:val="00776A14"/>
    <w:rsid w:val="007819FE"/>
    <w:rsid w:val="00781F65"/>
    <w:rsid w:val="00794569"/>
    <w:rsid w:val="007C2E0E"/>
    <w:rsid w:val="007D4717"/>
    <w:rsid w:val="007D51AF"/>
    <w:rsid w:val="007E25C1"/>
    <w:rsid w:val="007E2AD9"/>
    <w:rsid w:val="007E758F"/>
    <w:rsid w:val="007F1372"/>
    <w:rsid w:val="00802486"/>
    <w:rsid w:val="00805011"/>
    <w:rsid w:val="00816C25"/>
    <w:rsid w:val="0082593B"/>
    <w:rsid w:val="00836111"/>
    <w:rsid w:val="00850653"/>
    <w:rsid w:val="00863751"/>
    <w:rsid w:val="0089699A"/>
    <w:rsid w:val="008A22AC"/>
    <w:rsid w:val="008A353D"/>
    <w:rsid w:val="008A5E0A"/>
    <w:rsid w:val="008B2A8B"/>
    <w:rsid w:val="008C70F1"/>
    <w:rsid w:val="008F5FE2"/>
    <w:rsid w:val="008F699E"/>
    <w:rsid w:val="0091299C"/>
    <w:rsid w:val="009346DE"/>
    <w:rsid w:val="0093574F"/>
    <w:rsid w:val="00937B46"/>
    <w:rsid w:val="00950CE4"/>
    <w:rsid w:val="009534AA"/>
    <w:rsid w:val="009752D2"/>
    <w:rsid w:val="009762B6"/>
    <w:rsid w:val="00977A5E"/>
    <w:rsid w:val="00981CCB"/>
    <w:rsid w:val="00982789"/>
    <w:rsid w:val="00985728"/>
    <w:rsid w:val="00992D91"/>
    <w:rsid w:val="009956E8"/>
    <w:rsid w:val="009A5AC4"/>
    <w:rsid w:val="009B1319"/>
    <w:rsid w:val="009C240B"/>
    <w:rsid w:val="009C70BD"/>
    <w:rsid w:val="009D0480"/>
    <w:rsid w:val="009D0F33"/>
    <w:rsid w:val="009D15ED"/>
    <w:rsid w:val="009D1E93"/>
    <w:rsid w:val="009D269E"/>
    <w:rsid w:val="009D30B4"/>
    <w:rsid w:val="009D79B4"/>
    <w:rsid w:val="009E5E3B"/>
    <w:rsid w:val="009F1057"/>
    <w:rsid w:val="009F29C7"/>
    <w:rsid w:val="009F2EF9"/>
    <w:rsid w:val="00A07070"/>
    <w:rsid w:val="00A12063"/>
    <w:rsid w:val="00A17F93"/>
    <w:rsid w:val="00A323CF"/>
    <w:rsid w:val="00A426F0"/>
    <w:rsid w:val="00A45B0F"/>
    <w:rsid w:val="00A57E3D"/>
    <w:rsid w:val="00A97BF9"/>
    <w:rsid w:val="00AB2484"/>
    <w:rsid w:val="00AB71DA"/>
    <w:rsid w:val="00AD3580"/>
    <w:rsid w:val="00AD5B86"/>
    <w:rsid w:val="00AE2665"/>
    <w:rsid w:val="00B14E1F"/>
    <w:rsid w:val="00B27D7D"/>
    <w:rsid w:val="00B30B10"/>
    <w:rsid w:val="00B31EE4"/>
    <w:rsid w:val="00B35F40"/>
    <w:rsid w:val="00B43821"/>
    <w:rsid w:val="00B44228"/>
    <w:rsid w:val="00B45281"/>
    <w:rsid w:val="00B47B96"/>
    <w:rsid w:val="00B5383E"/>
    <w:rsid w:val="00B639EC"/>
    <w:rsid w:val="00B67358"/>
    <w:rsid w:val="00B6793E"/>
    <w:rsid w:val="00B727C8"/>
    <w:rsid w:val="00B72F08"/>
    <w:rsid w:val="00B749D5"/>
    <w:rsid w:val="00BA5C68"/>
    <w:rsid w:val="00BB1117"/>
    <w:rsid w:val="00BB1520"/>
    <w:rsid w:val="00BC1854"/>
    <w:rsid w:val="00BC6287"/>
    <w:rsid w:val="00BE17F0"/>
    <w:rsid w:val="00BF14AE"/>
    <w:rsid w:val="00C0667B"/>
    <w:rsid w:val="00C10F7F"/>
    <w:rsid w:val="00C12EDA"/>
    <w:rsid w:val="00C25F7A"/>
    <w:rsid w:val="00C310DA"/>
    <w:rsid w:val="00C310F2"/>
    <w:rsid w:val="00C370C9"/>
    <w:rsid w:val="00C43334"/>
    <w:rsid w:val="00C46882"/>
    <w:rsid w:val="00C96386"/>
    <w:rsid w:val="00CA038D"/>
    <w:rsid w:val="00CC3522"/>
    <w:rsid w:val="00CC7335"/>
    <w:rsid w:val="00CE150D"/>
    <w:rsid w:val="00CE2BAD"/>
    <w:rsid w:val="00D00FC7"/>
    <w:rsid w:val="00D05021"/>
    <w:rsid w:val="00D05C27"/>
    <w:rsid w:val="00D13538"/>
    <w:rsid w:val="00D15DB0"/>
    <w:rsid w:val="00D20573"/>
    <w:rsid w:val="00D24B4C"/>
    <w:rsid w:val="00D33023"/>
    <w:rsid w:val="00D4160D"/>
    <w:rsid w:val="00D46A0B"/>
    <w:rsid w:val="00D5713D"/>
    <w:rsid w:val="00D63BD6"/>
    <w:rsid w:val="00D8627A"/>
    <w:rsid w:val="00DA304B"/>
    <w:rsid w:val="00DB107E"/>
    <w:rsid w:val="00DB3A45"/>
    <w:rsid w:val="00DB75CE"/>
    <w:rsid w:val="00DC0BD1"/>
    <w:rsid w:val="00DD3366"/>
    <w:rsid w:val="00DD38A9"/>
    <w:rsid w:val="00DD4021"/>
    <w:rsid w:val="00E17454"/>
    <w:rsid w:val="00E26C3E"/>
    <w:rsid w:val="00E3012B"/>
    <w:rsid w:val="00E32DB8"/>
    <w:rsid w:val="00E364FE"/>
    <w:rsid w:val="00E4091E"/>
    <w:rsid w:val="00E55C0F"/>
    <w:rsid w:val="00E62F0B"/>
    <w:rsid w:val="00E702A7"/>
    <w:rsid w:val="00E70460"/>
    <w:rsid w:val="00E76E03"/>
    <w:rsid w:val="00E7753E"/>
    <w:rsid w:val="00E8200B"/>
    <w:rsid w:val="00E9420A"/>
    <w:rsid w:val="00E96F40"/>
    <w:rsid w:val="00EB2B7C"/>
    <w:rsid w:val="00EC1B16"/>
    <w:rsid w:val="00EC2F9F"/>
    <w:rsid w:val="00EC3E37"/>
    <w:rsid w:val="00ED318F"/>
    <w:rsid w:val="00ED371B"/>
    <w:rsid w:val="00EE0F7B"/>
    <w:rsid w:val="00EF5701"/>
    <w:rsid w:val="00F06E2F"/>
    <w:rsid w:val="00F11A35"/>
    <w:rsid w:val="00F15BF0"/>
    <w:rsid w:val="00F16143"/>
    <w:rsid w:val="00F21053"/>
    <w:rsid w:val="00F31CCF"/>
    <w:rsid w:val="00F32008"/>
    <w:rsid w:val="00F36501"/>
    <w:rsid w:val="00F65773"/>
    <w:rsid w:val="00F76866"/>
    <w:rsid w:val="00F77D14"/>
    <w:rsid w:val="00F83355"/>
    <w:rsid w:val="00FB73C5"/>
    <w:rsid w:val="00FD5EFA"/>
    <w:rsid w:val="00FF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3D809"/>
  <w15:docId w15:val="{C219EEBB-0F0C-4F4E-878B-3DC375EAA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62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62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220"/>
    <w:rPr>
      <w:rFonts w:ascii="Tahoma" w:eastAsia="Times New Roman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B6220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75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753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775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753E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4E60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60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609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0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09C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55C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713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4528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5281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4528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5281"/>
    <w:rPr>
      <w:rFonts w:ascii="Times New Roman" w:eastAsia="Times New Roman" w:hAnsi="Times New Roman" w:cs="Times New Roman"/>
      <w:noProof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215F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2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6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DC User</dc:creator>
  <cp:lastModifiedBy>Auld, Andrew (CDC/DDPHSIS/CGH/DGHT)</cp:lastModifiedBy>
  <cp:revision>12</cp:revision>
  <dcterms:created xsi:type="dcterms:W3CDTF">2019-07-01T15:46:00Z</dcterms:created>
  <dcterms:modified xsi:type="dcterms:W3CDTF">2019-08-17T13:48:00Z</dcterms:modified>
</cp:coreProperties>
</file>